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FD6EA" w14:textId="5E0B4982" w:rsidR="005322F1" w:rsidRDefault="005322F1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E37248">
        <w:rPr>
          <w:b/>
          <w:sz w:val="22"/>
          <w:szCs w:val="22"/>
        </w:rPr>
        <w:t>E</w:t>
      </w:r>
      <w:r w:rsidR="00371000">
        <w:rPr>
          <w:b/>
          <w:sz w:val="22"/>
          <w:szCs w:val="22"/>
        </w:rPr>
        <w:t>1</w:t>
      </w:r>
      <w:r w:rsidR="00E37248">
        <w:rPr>
          <w:b/>
          <w:sz w:val="22"/>
          <w:szCs w:val="22"/>
        </w:rPr>
        <w:t>.</w:t>
      </w:r>
      <w:r w:rsidRPr="009C408B">
        <w:rPr>
          <w:b/>
          <w:sz w:val="22"/>
          <w:szCs w:val="22"/>
        </w:rPr>
        <w:t xml:space="preserve"> </w:t>
      </w:r>
      <w:r w:rsidRPr="009C408B">
        <w:rPr>
          <w:b/>
          <w:bCs/>
          <w:sz w:val="22"/>
          <w:szCs w:val="22"/>
        </w:rPr>
        <w:t>Literature search strategies</w:t>
      </w:r>
      <w:r>
        <w:rPr>
          <w:b/>
          <w:bCs/>
          <w:sz w:val="22"/>
          <w:szCs w:val="22"/>
        </w:rPr>
        <w:t xml:space="preserve">. </w:t>
      </w:r>
    </w:p>
    <w:p w14:paraId="2D7B19E3" w14:textId="77777777" w:rsidR="005322F1" w:rsidRDefault="005322F1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  <w:rPr>
          <w:b/>
          <w:sz w:val="22"/>
          <w:szCs w:val="22"/>
          <w:lang w:eastAsia="en-US"/>
        </w:rPr>
      </w:pPr>
    </w:p>
    <w:p w14:paraId="568CE50D" w14:textId="5D601C9F" w:rsidR="005322F1" w:rsidRDefault="005322F1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  <w:rPr>
          <w:b/>
          <w:sz w:val="22"/>
          <w:szCs w:val="22"/>
          <w:lang w:eastAsia="en-US"/>
        </w:rPr>
      </w:pPr>
      <w:r w:rsidRPr="009C408B">
        <w:rPr>
          <w:b/>
          <w:sz w:val="22"/>
          <w:szCs w:val="22"/>
          <w:lang w:eastAsia="en-US"/>
        </w:rPr>
        <w:t>Database searched</w:t>
      </w:r>
      <w:r>
        <w:rPr>
          <w:b/>
          <w:sz w:val="22"/>
          <w:szCs w:val="22"/>
          <w:lang w:eastAsia="en-US"/>
        </w:rPr>
        <w:t xml:space="preserve">: National Library of Medicine, </w:t>
      </w:r>
      <w:proofErr w:type="spellStart"/>
      <w:r>
        <w:rPr>
          <w:b/>
          <w:sz w:val="22"/>
          <w:szCs w:val="22"/>
          <w:lang w:eastAsia="en-US"/>
        </w:rPr>
        <w:t>pubmed</w:t>
      </w:r>
      <w:proofErr w:type="spellEnd"/>
      <w:r>
        <w:rPr>
          <w:b/>
          <w:sz w:val="22"/>
          <w:szCs w:val="22"/>
          <w:lang w:eastAsia="en-US"/>
        </w:rPr>
        <w:t>, MEDLINE</w:t>
      </w:r>
    </w:p>
    <w:p w14:paraId="778F50F4" w14:textId="32934A91" w:rsidR="005322F1" w:rsidRDefault="005322F1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  <w:r w:rsidRPr="005322F1">
        <w:rPr>
          <w:b/>
          <w:bCs/>
        </w:rPr>
        <w:t>Date of coverage:</w:t>
      </w:r>
      <w:r>
        <w:t xml:space="preserve"> January 1990 to May 2021</w:t>
      </w:r>
    </w:p>
    <w:p w14:paraId="57A074CA" w14:textId="788507BB" w:rsidR="005322F1" w:rsidRDefault="005322F1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  <w:r w:rsidRPr="005322F1">
        <w:rPr>
          <w:b/>
          <w:bCs/>
        </w:rPr>
        <w:t>Search undertaken:</w:t>
      </w:r>
      <w:r>
        <w:t xml:space="preserve"> May 2021</w:t>
      </w:r>
    </w:p>
    <w:p w14:paraId="2286982E" w14:textId="77777777" w:rsidR="006B47EF" w:rsidRDefault="006B47EF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</w:p>
    <w:p w14:paraId="787F963C" w14:textId="77777777" w:rsidR="00AF0968" w:rsidRDefault="00AF0968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  <w:r>
        <w:t xml:space="preserve">#1 </w:t>
      </w:r>
      <w:r w:rsidRPr="00AF0968">
        <w:t>(("venous thrombosis"[</w:t>
      </w:r>
      <w:proofErr w:type="spellStart"/>
      <w:r w:rsidRPr="00AF0968">
        <w:t>MeSH</w:t>
      </w:r>
      <w:proofErr w:type="spellEnd"/>
      <w:r w:rsidRPr="00AF0968">
        <w:t xml:space="preserve"> Terms] OR "venous thrombosis"[</w:t>
      </w:r>
      <w:proofErr w:type="spellStart"/>
      <w:r w:rsidRPr="00AF0968">
        <w:t>MeSH</w:t>
      </w:r>
      <w:proofErr w:type="spellEnd"/>
      <w:r w:rsidRPr="00AF0968">
        <w:t xml:space="preserve"> Terms] OR "venous thromboembolism"[</w:t>
      </w:r>
      <w:proofErr w:type="spellStart"/>
      <w:r w:rsidRPr="00AF0968">
        <w:t>MeSH</w:t>
      </w:r>
      <w:proofErr w:type="spellEnd"/>
      <w:r w:rsidRPr="00AF0968">
        <w:t xml:space="preserve"> Terms] OR "venous thrombosis"[</w:t>
      </w:r>
      <w:proofErr w:type="spellStart"/>
      <w:r w:rsidRPr="00AF0968">
        <w:t>MeSH</w:t>
      </w:r>
      <w:proofErr w:type="spellEnd"/>
      <w:r w:rsidRPr="00AF0968">
        <w:t xml:space="preserve"> Terms] OR "venous thrombosis"[</w:t>
      </w:r>
      <w:proofErr w:type="spellStart"/>
      <w:r w:rsidRPr="00AF0968">
        <w:t>MeSH</w:t>
      </w:r>
      <w:proofErr w:type="spellEnd"/>
      <w:r w:rsidRPr="00AF0968">
        <w:t xml:space="preserve"> Terms] OR "pulmonary embolism"[</w:t>
      </w:r>
      <w:proofErr w:type="spellStart"/>
      <w:r w:rsidRPr="00AF0968">
        <w:t>MeSH</w:t>
      </w:r>
      <w:proofErr w:type="spellEnd"/>
      <w:r w:rsidRPr="00AF0968">
        <w:t xml:space="preserve"> Terms] OR "</w:t>
      </w:r>
      <w:proofErr w:type="spellStart"/>
      <w:r w:rsidRPr="00AF0968">
        <w:t>thromboprophyla</w:t>
      </w:r>
      <w:proofErr w:type="spellEnd"/>
      <w:r w:rsidRPr="00AF0968">
        <w:t>*"[Title/Abstract] OR "thrombus*"[Title/Abstract] OR "thrombotic*"[Title/Abstract] OR "</w:t>
      </w:r>
      <w:proofErr w:type="spellStart"/>
      <w:r w:rsidRPr="00AF0968">
        <w:t>thrombolic</w:t>
      </w:r>
      <w:proofErr w:type="spellEnd"/>
      <w:r w:rsidRPr="00AF0968">
        <w:t>*"[Title/Abstract] OR "</w:t>
      </w:r>
      <w:proofErr w:type="spellStart"/>
      <w:r w:rsidRPr="00AF0968">
        <w:t>thromboemboli</w:t>
      </w:r>
      <w:proofErr w:type="spellEnd"/>
      <w:r w:rsidRPr="00AF0968">
        <w:t xml:space="preserve">*"[Title/Abstract]) </w:t>
      </w:r>
    </w:p>
    <w:p w14:paraId="6A2DC5D6" w14:textId="77777777" w:rsidR="00AF0968" w:rsidRDefault="00AF0968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</w:p>
    <w:p w14:paraId="2D2CC623" w14:textId="77777777" w:rsidR="00AF0968" w:rsidRDefault="00AF0968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  <w:r>
        <w:t xml:space="preserve">#2 </w:t>
      </w:r>
      <w:r w:rsidRPr="00AF0968">
        <w:t>(("splint"[Title/Abstract] OR "cast*"[Title/Abstract] OR "cast"[Title/Abstract] OR "</w:t>
      </w:r>
      <w:proofErr w:type="spellStart"/>
      <w:r w:rsidRPr="00AF0968">
        <w:t>immobili</w:t>
      </w:r>
      <w:proofErr w:type="spellEnd"/>
      <w:r w:rsidRPr="00AF0968">
        <w:t xml:space="preserve">*"[Title/Abstract] OR "immobilisation"[Title/Abstract] OR "immobilization"[Title/Abstract] OR "brace"[Title/Abstract] OR "braces"[Title/Abstract] OR "mobility limitation"[Title/Abstract] OR "trauma"[Title/Abstract] OR "injury"[Title/Abstract] OR "fracture"[Title/Abstract] OR "ankle"[Title/Abstract] OR "lower limb"[Title/Abstract] OR "leg"[Title/Abstract]) </w:t>
      </w:r>
    </w:p>
    <w:p w14:paraId="7482D998" w14:textId="77777777" w:rsidR="00AF0968" w:rsidRDefault="00AF0968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  <w:r>
        <w:t xml:space="preserve">#3 </w:t>
      </w:r>
      <w:r w:rsidRPr="00AF0968">
        <w:t>(("anticoagulants"[</w:t>
      </w:r>
      <w:proofErr w:type="spellStart"/>
      <w:r w:rsidRPr="00AF0968">
        <w:t>MeSH</w:t>
      </w:r>
      <w:proofErr w:type="spellEnd"/>
      <w:r w:rsidRPr="00AF0968">
        <w:t xml:space="preserve"> Terms] OR "aspirin"[</w:t>
      </w:r>
      <w:proofErr w:type="spellStart"/>
      <w:r w:rsidRPr="00AF0968">
        <w:t>MeSH</w:t>
      </w:r>
      <w:proofErr w:type="spellEnd"/>
      <w:r w:rsidRPr="00AF0968">
        <w:t xml:space="preserve"> Terms] OR "aspirin"[</w:t>
      </w:r>
      <w:proofErr w:type="spellStart"/>
      <w:r w:rsidRPr="00AF0968">
        <w:t>MeSH</w:t>
      </w:r>
      <w:proofErr w:type="spellEnd"/>
      <w:r w:rsidRPr="00AF0968">
        <w:t xml:space="preserve"> Terms] OR "heparin, low molecular weight"[</w:t>
      </w:r>
      <w:proofErr w:type="spellStart"/>
      <w:r w:rsidRPr="00AF0968">
        <w:t>MeSH</w:t>
      </w:r>
      <w:proofErr w:type="spellEnd"/>
      <w:r w:rsidRPr="00AF0968">
        <w:t xml:space="preserve"> Terms] OR "heparin, low molecular weight"[</w:t>
      </w:r>
      <w:proofErr w:type="spellStart"/>
      <w:r w:rsidRPr="00AF0968">
        <w:t>MeSH</w:t>
      </w:r>
      <w:proofErr w:type="spellEnd"/>
      <w:r w:rsidRPr="00AF0968">
        <w:t xml:space="preserve"> Terms] OR "DOAC"[Title/Abstract] OR "NOAC"[Title/Abstract] OR "direct oral anticoagulant"[Title/Abstract] OR "rivaroxaban"[Title/Abstract] OR "</w:t>
      </w:r>
      <w:proofErr w:type="spellStart"/>
      <w:r w:rsidRPr="00AF0968">
        <w:t>pradaxa</w:t>
      </w:r>
      <w:proofErr w:type="spellEnd"/>
      <w:r w:rsidRPr="00AF0968">
        <w:t>"[Title/Abstract] OR "apixaban"[Title/Abstract] OR "</w:t>
      </w:r>
      <w:proofErr w:type="spellStart"/>
      <w:r w:rsidRPr="00AF0968">
        <w:t>eliquis</w:t>
      </w:r>
      <w:proofErr w:type="spellEnd"/>
      <w:r w:rsidRPr="00AF0968">
        <w:t>"[Title/Abstract] OR "acetylsalicylic acid"[Title/Abstract] OR "aspirin"[Title/Abstract] OR "</w:t>
      </w:r>
      <w:proofErr w:type="spellStart"/>
      <w:r w:rsidRPr="00AF0968">
        <w:t>edoxaban</w:t>
      </w:r>
      <w:proofErr w:type="spellEnd"/>
      <w:r w:rsidRPr="00AF0968">
        <w:t>"[Title/Abstract] OR "</w:t>
      </w:r>
      <w:proofErr w:type="spellStart"/>
      <w:r w:rsidRPr="00AF0968">
        <w:t>clivarin</w:t>
      </w:r>
      <w:proofErr w:type="spellEnd"/>
      <w:r w:rsidRPr="00AF0968">
        <w:t>"[Title/Abstract] OR "reviparin"[Title/Abstract] OR "certoparin"[Title/Abstract] OR "certoparin"[Title/Abstract] OR "</w:t>
      </w:r>
      <w:proofErr w:type="spellStart"/>
      <w:r w:rsidRPr="00AF0968">
        <w:t>innohep</w:t>
      </w:r>
      <w:proofErr w:type="spellEnd"/>
      <w:r w:rsidRPr="00AF0968">
        <w:t>"[Title/Abstract] OR "tinzaparin"[Title/Abstract] OR "</w:t>
      </w:r>
      <w:proofErr w:type="spellStart"/>
      <w:r w:rsidRPr="00AF0968">
        <w:t>fragmin</w:t>
      </w:r>
      <w:proofErr w:type="spellEnd"/>
      <w:r w:rsidRPr="00AF0968">
        <w:t>"[Title/Abstract] OR "</w:t>
      </w:r>
      <w:proofErr w:type="spellStart"/>
      <w:r w:rsidRPr="00AF0968">
        <w:t>dalteparin</w:t>
      </w:r>
      <w:proofErr w:type="spellEnd"/>
      <w:r w:rsidRPr="00AF0968">
        <w:t>"[Title/Abstract] OR "nadroparin"[Title/Abstract] OR "enoxaparin"[Title/Abstract] OR "</w:t>
      </w:r>
      <w:proofErr w:type="spellStart"/>
      <w:r w:rsidRPr="00AF0968">
        <w:t>fraxiparin</w:t>
      </w:r>
      <w:proofErr w:type="spellEnd"/>
      <w:r w:rsidRPr="00AF0968">
        <w:t xml:space="preserve">"[Title/Abstract]) </w:t>
      </w:r>
    </w:p>
    <w:p w14:paraId="4180D99A" w14:textId="77777777" w:rsidR="00AF0968" w:rsidRDefault="00AF0968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</w:p>
    <w:p w14:paraId="306C9A5F" w14:textId="2205FB4F" w:rsidR="00841740" w:rsidRDefault="006B47EF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  <w:r>
        <w:lastRenderedPageBreak/>
        <w:t>#4</w:t>
      </w:r>
      <w:r w:rsidR="00AF0968" w:rsidRPr="00AF0968">
        <w:t xml:space="preserve"> ("classical article"[Publication Type] OR "clinical study"[Publication Type] OR "clinical trial"[Publication Type] OR "clinical trial, phase iv"[Publication Type] OR "comparative study"[Publication Type] OR "controlled clinical trial"[Publication Type] OR "</w:t>
      </w:r>
      <w:proofErr w:type="spellStart"/>
      <w:r w:rsidR="00AF0968" w:rsidRPr="00AF0968">
        <w:t>english</w:t>
      </w:r>
      <w:proofErr w:type="spellEnd"/>
      <w:r w:rsidR="00AF0968" w:rsidRPr="00AF0968">
        <w:t xml:space="preserve"> abstract"[Publication Type] OR "evaluation study"[Publication Type] OR "journal article"[Publication Type] OR "letter"[Publication Type] OR "</w:t>
      </w:r>
      <w:proofErr w:type="spellStart"/>
      <w:r w:rsidR="00AF0968" w:rsidRPr="00AF0968">
        <w:t>multicenter</w:t>
      </w:r>
      <w:proofErr w:type="spellEnd"/>
      <w:r w:rsidR="00AF0968" w:rsidRPr="00AF0968">
        <w:t xml:space="preserve"> study"[Publication Type] OR "observational study"[Publication Type] OR "preprint"[Publication Type] OR "randomized controlled trial"[Publication Type] OR "validation study"[Publication Type]) </w:t>
      </w:r>
    </w:p>
    <w:p w14:paraId="5A86B7E6" w14:textId="1010314E" w:rsidR="006B47EF" w:rsidRDefault="006B47EF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  <w:r>
        <w:t xml:space="preserve">#5: </w:t>
      </w:r>
      <w:r w:rsidRPr="006B47EF">
        <w:t>"arthroplasty, replacement, hip"[</w:t>
      </w:r>
      <w:proofErr w:type="spellStart"/>
      <w:r w:rsidRPr="006B47EF">
        <w:t>MeSH</w:t>
      </w:r>
      <w:proofErr w:type="spellEnd"/>
      <w:r w:rsidRPr="006B47EF">
        <w:t xml:space="preserve"> Terms]) </w:t>
      </w:r>
      <w:r w:rsidR="0074389F" w:rsidRPr="0074389F">
        <w:t>NOT ("case reports"[Publication Type]</w:t>
      </w:r>
      <w:r w:rsidR="0074389F">
        <w:t>)</w:t>
      </w:r>
    </w:p>
    <w:p w14:paraId="63FF1A5D" w14:textId="77777777" w:rsidR="00927D78" w:rsidRDefault="00927D78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</w:p>
    <w:p w14:paraId="4B7D6EFB" w14:textId="2584E7CB" w:rsidR="006B47EF" w:rsidRDefault="006B47EF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  <w:r>
        <w:t>#6: #1 AND #2 AND #3 AND #4 NOT #5</w:t>
      </w:r>
    </w:p>
    <w:p w14:paraId="76BD1E3A" w14:textId="77777777" w:rsidR="006B47EF" w:rsidRDefault="006B47EF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</w:p>
    <w:p w14:paraId="3B8A0254" w14:textId="15828D83" w:rsidR="006B47EF" w:rsidRDefault="006B47EF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  <w:r>
        <w:t>n=</w:t>
      </w:r>
      <w:r w:rsidR="0074389F">
        <w:t>2,270</w:t>
      </w:r>
    </w:p>
    <w:p w14:paraId="61C51982" w14:textId="77777777" w:rsidR="006B47EF" w:rsidRDefault="006B47EF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</w:p>
    <w:p w14:paraId="2B29AAAA" w14:textId="77777777" w:rsidR="006B47EF" w:rsidRDefault="006B47EF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</w:p>
    <w:p w14:paraId="0544F26B" w14:textId="77777777" w:rsidR="005322F1" w:rsidRPr="005322F1" w:rsidRDefault="005322F1" w:rsidP="005322F1">
      <w:pPr>
        <w:pStyle w:val="Intestazione"/>
        <w:tabs>
          <w:tab w:val="clear" w:pos="4153"/>
          <w:tab w:val="clear" w:pos="8306"/>
        </w:tabs>
        <w:spacing w:line="360" w:lineRule="auto"/>
        <w:ind w:left="1418" w:hanging="1418"/>
        <w:jc w:val="both"/>
      </w:pPr>
    </w:p>
    <w:sectPr w:rsidR="005322F1" w:rsidRPr="00532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2F1"/>
    <w:rsid w:val="0015656B"/>
    <w:rsid w:val="001B6F33"/>
    <w:rsid w:val="003138CD"/>
    <w:rsid w:val="00371000"/>
    <w:rsid w:val="004D17FD"/>
    <w:rsid w:val="005322F1"/>
    <w:rsid w:val="006B47EF"/>
    <w:rsid w:val="0074389F"/>
    <w:rsid w:val="00841740"/>
    <w:rsid w:val="00927D78"/>
    <w:rsid w:val="00AF0968"/>
    <w:rsid w:val="00D1018D"/>
    <w:rsid w:val="00DD0B40"/>
    <w:rsid w:val="00E37248"/>
    <w:rsid w:val="00E63730"/>
    <w:rsid w:val="00EA3D28"/>
    <w:rsid w:val="00F8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DA75E"/>
  <w15:chartTrackingRefBased/>
  <w15:docId w15:val="{B2100F9E-9E47-A245-9AA5-E936BF4B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rsid w:val="005322F1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2F1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0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Douillet</dc:creator>
  <cp:keywords/>
  <dc:description/>
  <cp:lastModifiedBy>Katalin Catacchio</cp:lastModifiedBy>
  <cp:revision>2</cp:revision>
  <dcterms:created xsi:type="dcterms:W3CDTF">2022-07-04T12:56:00Z</dcterms:created>
  <dcterms:modified xsi:type="dcterms:W3CDTF">2022-07-04T12:56:00Z</dcterms:modified>
</cp:coreProperties>
</file>